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71D4" w14:textId="3C445181" w:rsidR="00B9473A" w:rsidRPr="004A7DDB" w:rsidRDefault="00B9473A" w:rsidP="00B9473A">
      <w:pPr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4A7DDB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Table S3 The </w:t>
      </w:r>
      <w:proofErr w:type="spellStart"/>
      <w:r w:rsidRPr="004A7DDB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cutoff</w:t>
      </w:r>
      <w:proofErr w:type="spellEnd"/>
      <w:r w:rsidRPr="004A7DDB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 and threshold analysis of the tuberculosis nomogram</w:t>
      </w:r>
    </w:p>
    <w:tbl>
      <w:tblPr>
        <w:tblW w:w="6610" w:type="dxa"/>
        <w:tblInd w:w="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2038"/>
        <w:gridCol w:w="1577"/>
        <w:gridCol w:w="1578"/>
      </w:tblGrid>
      <w:tr w:rsidR="00B9473A" w:rsidRPr="005B5B88" w14:paraId="07C3429B" w14:textId="77777777" w:rsidTr="00CF06E9">
        <w:trPr>
          <w:trHeight w:val="28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97C6" w14:textId="5CFCA8A9" w:rsidR="00B9473A" w:rsidRPr="005B5B88" w:rsidRDefault="00D739FE" w:rsidP="00CF06E9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 w:eastAsia="zh-CN"/>
              </w:rPr>
              <w:t xml:space="preserve">Cutoffs </w:t>
            </w:r>
            <w:r w:rsidR="00B9473A" w:rsidRPr="005B5B88">
              <w:rPr>
                <w:rFonts w:ascii="Times New Roman" w:eastAsia="宋体" w:hAnsi="Times New Roman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64E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 xml:space="preserve">Threshold score of </w:t>
            </w:r>
            <w:proofErr w:type="gramStart"/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nomogram</w:t>
            </w:r>
            <w:proofErr w:type="gramEnd"/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502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Sensitivity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B88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Specificity</w:t>
            </w:r>
          </w:p>
        </w:tc>
      </w:tr>
      <w:tr w:rsidR="00B9473A" w:rsidRPr="005B5B88" w14:paraId="1F5E3734" w14:textId="77777777" w:rsidTr="00CF06E9">
        <w:trPr>
          <w:trHeight w:val="285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D7D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973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D3F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0F5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</w:tr>
      <w:tr w:rsidR="00B9473A" w:rsidRPr="005B5B88" w14:paraId="7416B88E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87B0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51419F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F35574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C61EEE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</w:tr>
      <w:tr w:rsidR="00B9473A" w:rsidRPr="005B5B88" w14:paraId="3D6EFA1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318F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FD1C5D3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D9F006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7E0281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4</w:t>
            </w:r>
          </w:p>
        </w:tc>
      </w:tr>
      <w:tr w:rsidR="00B9473A" w:rsidRPr="005B5B88" w14:paraId="26E75DF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7DD265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6FD5EC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12AF72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8595A3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9</w:t>
            </w:r>
          </w:p>
        </w:tc>
      </w:tr>
      <w:tr w:rsidR="00B9473A" w:rsidRPr="005B5B88" w14:paraId="79B1B673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C2F4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F7ECE9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EC89D93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151C9A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</w:tr>
      <w:tr w:rsidR="00B9473A" w:rsidRPr="005B5B88" w14:paraId="17B72543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14F1E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A34F6C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EB478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9247C0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4</w:t>
            </w:r>
          </w:p>
        </w:tc>
      </w:tr>
      <w:tr w:rsidR="00B9473A" w:rsidRPr="005B5B88" w14:paraId="5391C73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D3376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4C119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84B413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A10DA4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</w:tr>
      <w:tr w:rsidR="00B9473A" w:rsidRPr="005B5B88" w14:paraId="3020CE4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3FCB2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A51F43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1364C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40E355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6</w:t>
            </w:r>
          </w:p>
        </w:tc>
      </w:tr>
      <w:tr w:rsidR="00B9473A" w:rsidRPr="005B5B88" w14:paraId="2D30460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964FCF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280A61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C71B8B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C8534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7</w:t>
            </w:r>
          </w:p>
        </w:tc>
      </w:tr>
      <w:tr w:rsidR="00B9473A" w:rsidRPr="005B5B88" w14:paraId="6A8A22D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B5608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820426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A1416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D5755F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</w:tr>
      <w:tr w:rsidR="00B9473A" w:rsidRPr="005B5B88" w14:paraId="268A4AFD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66CBAC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2A0693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F133C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65B459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</w:tr>
      <w:tr w:rsidR="00B9473A" w:rsidRPr="005B5B88" w14:paraId="36163CF0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6B932B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3F9A87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BC1DBB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717C61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2</w:t>
            </w:r>
          </w:p>
        </w:tc>
      </w:tr>
      <w:tr w:rsidR="00B9473A" w:rsidRPr="005B5B88" w14:paraId="596A2D86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C96F6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A811B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BB813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D59645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4</w:t>
            </w:r>
          </w:p>
        </w:tc>
      </w:tr>
      <w:tr w:rsidR="00B9473A" w:rsidRPr="005B5B88" w14:paraId="52247696" w14:textId="77777777" w:rsidTr="004531FD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14D10" w14:textId="77777777" w:rsidR="00B9473A" w:rsidRPr="004531FD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4531FD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4D6416C" w14:textId="77777777" w:rsidR="00B9473A" w:rsidRPr="004531FD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4531FD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988136" w14:textId="77777777" w:rsidR="00B9473A" w:rsidRPr="004531FD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4531FD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7A1B834" w14:textId="77777777" w:rsidR="00B9473A" w:rsidRPr="004531FD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4531FD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5</w:t>
            </w:r>
          </w:p>
        </w:tc>
      </w:tr>
      <w:tr w:rsidR="00B9473A" w:rsidRPr="005B5B88" w14:paraId="461553DF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62E35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8879FA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05129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BA8641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7</w:t>
            </w:r>
          </w:p>
        </w:tc>
      </w:tr>
      <w:tr w:rsidR="00B9473A" w:rsidRPr="005B5B88" w14:paraId="25FBB4F1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3F79B7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D2D23F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C8B2D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9809C6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</w:tr>
      <w:tr w:rsidR="00B9473A" w:rsidRPr="005B5B88" w14:paraId="3DD43213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93F8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E68D1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C0431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3D9992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</w:tr>
      <w:tr w:rsidR="00B9473A" w:rsidRPr="005B5B88" w14:paraId="3CEA33A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1C76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9AFB8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BB1413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A1FB18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9</w:t>
            </w:r>
          </w:p>
        </w:tc>
      </w:tr>
      <w:tr w:rsidR="00B9473A" w:rsidRPr="005B5B88" w14:paraId="4D5F4A1B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CC5C90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E080AC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9267E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CA9138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</w:tr>
      <w:tr w:rsidR="00B9473A" w:rsidRPr="005B5B88" w14:paraId="15E9F78F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AAD7C1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424012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4DCAB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7662D7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</w:tr>
      <w:tr w:rsidR="00B9473A" w:rsidRPr="005B5B88" w14:paraId="3B471AF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CAE292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162C8A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5B9027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5A1625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7</w:t>
            </w:r>
          </w:p>
        </w:tc>
      </w:tr>
      <w:tr w:rsidR="00B9473A" w:rsidRPr="005B5B88" w14:paraId="2EE32CE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1803E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01AB8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1F490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541F86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</w:tr>
      <w:tr w:rsidR="00B9473A" w:rsidRPr="005B5B88" w14:paraId="6EECC780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DAD0C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524821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A0B42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42C34A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</w:tr>
      <w:tr w:rsidR="00B9473A" w:rsidRPr="005B5B88" w14:paraId="57CC6E05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E7BBB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CCD5CB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6AE9F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99F855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1</w:t>
            </w:r>
          </w:p>
        </w:tc>
      </w:tr>
      <w:tr w:rsidR="00B9473A" w:rsidRPr="005B5B88" w14:paraId="0636FE01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58DDB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23FF4C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9F726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1F4C503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2</w:t>
            </w:r>
          </w:p>
        </w:tc>
      </w:tr>
      <w:tr w:rsidR="00B9473A" w:rsidRPr="005B5B88" w14:paraId="39DE0E4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BB0DC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10C8BF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961980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01251E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9</w:t>
            </w:r>
          </w:p>
        </w:tc>
      </w:tr>
      <w:tr w:rsidR="00B9473A" w:rsidRPr="005B5B88" w14:paraId="6EF60A1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7569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E21EF0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DB5893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7E1DD5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</w:tr>
      <w:tr w:rsidR="00B9473A" w:rsidRPr="005B5B88" w14:paraId="465551B0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DA48A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CE24F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4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6CE1B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91ADB2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2</w:t>
            </w:r>
          </w:p>
        </w:tc>
      </w:tr>
      <w:tr w:rsidR="00B9473A" w:rsidRPr="005B5B88" w14:paraId="3876986D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2B9877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D84EAA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2B690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F681EE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4</w:t>
            </w:r>
          </w:p>
        </w:tc>
      </w:tr>
      <w:tr w:rsidR="00B9473A" w:rsidRPr="005B5B88" w14:paraId="7C6DDD59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C267E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518449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5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F0BEF2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7E2A20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4</w:t>
            </w:r>
          </w:p>
        </w:tc>
      </w:tr>
      <w:tr w:rsidR="00B9473A" w:rsidRPr="005B5B88" w14:paraId="1F6C2138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18922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86A31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5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A2C472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FB1B4A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8</w:t>
            </w:r>
          </w:p>
        </w:tc>
      </w:tr>
      <w:tr w:rsidR="00B9473A" w:rsidRPr="005B5B88" w14:paraId="551DC06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31DD0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DB7E7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5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68E92A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69C4C0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9</w:t>
            </w:r>
          </w:p>
        </w:tc>
      </w:tr>
      <w:tr w:rsidR="00B9473A" w:rsidRPr="005B5B88" w14:paraId="6F10722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6BD030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01EC34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6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36BF7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A5CA41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9</w:t>
            </w:r>
          </w:p>
        </w:tc>
      </w:tr>
      <w:tr w:rsidR="00B9473A" w:rsidRPr="005B5B88" w14:paraId="5C6CF97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833E8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0EC414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6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291B74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B321C1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9</w:t>
            </w:r>
          </w:p>
        </w:tc>
      </w:tr>
      <w:tr w:rsidR="00B9473A" w:rsidRPr="005B5B88" w14:paraId="5318C8E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AA68BF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815B8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6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4A1125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249C50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0</w:t>
            </w:r>
          </w:p>
        </w:tc>
      </w:tr>
      <w:tr w:rsidR="00B9473A" w:rsidRPr="005B5B88" w14:paraId="6A2D36D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E02F90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B8DABD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6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06FD3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82C650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2</w:t>
            </w:r>
          </w:p>
        </w:tc>
      </w:tr>
      <w:tr w:rsidR="00B9473A" w:rsidRPr="005B5B88" w14:paraId="00783BA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9D4911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408FA2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771700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5E294E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3</w:t>
            </w:r>
          </w:p>
        </w:tc>
      </w:tr>
      <w:tr w:rsidR="00B9473A" w:rsidRPr="005B5B88" w14:paraId="26DBC348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4B981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79D42D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7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18E65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495F5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7</w:t>
            </w:r>
          </w:p>
        </w:tc>
      </w:tr>
      <w:tr w:rsidR="00B9473A" w:rsidRPr="005B5B88" w14:paraId="7D61045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DF7500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29864A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5A4AD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F5CA5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8</w:t>
            </w:r>
          </w:p>
        </w:tc>
      </w:tr>
      <w:tr w:rsidR="00B9473A" w:rsidRPr="005B5B88" w14:paraId="6BBCCC7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F12EA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8970EB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8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61D353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990313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8</w:t>
            </w:r>
          </w:p>
        </w:tc>
      </w:tr>
      <w:tr w:rsidR="00B9473A" w:rsidRPr="005B5B88" w14:paraId="457B630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FCE7FE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lastRenderedPageBreak/>
              <w:t>4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55CD15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85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D8D1A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CF09B1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79</w:t>
            </w:r>
          </w:p>
        </w:tc>
      </w:tr>
      <w:tr w:rsidR="00B9473A" w:rsidRPr="005B5B88" w14:paraId="292D61C6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2E5ED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38B7B8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8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0EE05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AC1D5A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0</w:t>
            </w:r>
          </w:p>
        </w:tc>
      </w:tr>
      <w:tr w:rsidR="00B9473A" w:rsidRPr="005B5B88" w14:paraId="04E36B78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0CAC11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A31D86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8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4895A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A3042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</w:tr>
      <w:tr w:rsidR="00B9473A" w:rsidRPr="005B5B88" w14:paraId="3537E321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E948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5B44F1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9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4AF59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3BD0363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</w:tr>
      <w:tr w:rsidR="00B9473A" w:rsidRPr="005B5B88" w14:paraId="73A4CB96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112DB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A12F52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9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453E42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164D0A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1</w:t>
            </w:r>
          </w:p>
        </w:tc>
      </w:tr>
      <w:tr w:rsidR="00B9473A" w:rsidRPr="005B5B88" w14:paraId="7297A87B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3398C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66373A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0594FB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D54359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3</w:t>
            </w:r>
          </w:p>
        </w:tc>
      </w:tr>
      <w:tr w:rsidR="00B9473A" w:rsidRPr="005B5B88" w14:paraId="23AACDA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27685A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DB0D4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0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F9A1D3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65E889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3</w:t>
            </w:r>
          </w:p>
        </w:tc>
      </w:tr>
      <w:tr w:rsidR="00B9473A" w:rsidRPr="005B5B88" w14:paraId="3D08C9D3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FDCD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1E7791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1D83E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F5939B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4</w:t>
            </w:r>
          </w:p>
        </w:tc>
      </w:tr>
      <w:tr w:rsidR="00B9473A" w:rsidRPr="005B5B88" w14:paraId="4AF4221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3660B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FDE64E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1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1D2A30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8C50F9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</w:tr>
      <w:tr w:rsidR="00B9473A" w:rsidRPr="005B5B88" w14:paraId="53F26A65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BDCF1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1E7B93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1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B8EDD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E8809F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</w:tr>
      <w:tr w:rsidR="00B9473A" w:rsidRPr="005B5B88" w14:paraId="0E33C62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E88A9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519C44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1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88AE60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3A864E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</w:tr>
      <w:tr w:rsidR="00B9473A" w:rsidRPr="005B5B88" w14:paraId="73654967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450CD8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0ABC6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2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5EA475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7BF5D2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5</w:t>
            </w:r>
          </w:p>
        </w:tc>
      </w:tr>
      <w:tr w:rsidR="00B9473A" w:rsidRPr="005B5B88" w14:paraId="1D8F60C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BDE30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BAC7D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2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290CC6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7FE9B1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</w:tr>
      <w:tr w:rsidR="00B9473A" w:rsidRPr="005B5B88" w14:paraId="700FB6DE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813D7D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920B3E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3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A2C0C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CCA183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</w:tr>
      <w:tr w:rsidR="00B9473A" w:rsidRPr="005B5B88" w14:paraId="2EE2898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7482E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4C8C4F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3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39BAD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2C15B9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8</w:t>
            </w:r>
          </w:p>
        </w:tc>
      </w:tr>
      <w:tr w:rsidR="00B9473A" w:rsidRPr="005B5B88" w14:paraId="3A5D95A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C25D80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289DB7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3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DB4D6D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DA1FC6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89</w:t>
            </w:r>
          </w:p>
        </w:tc>
      </w:tr>
      <w:tr w:rsidR="00B9473A" w:rsidRPr="005B5B88" w14:paraId="089502ED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43CA8A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ABDEEE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4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3837E9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69C632A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</w:tr>
      <w:tr w:rsidR="00B9473A" w:rsidRPr="005B5B88" w14:paraId="3BCF83A9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9DE835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FE2163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4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7C0BF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4E3A22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3</w:t>
            </w:r>
          </w:p>
        </w:tc>
      </w:tr>
      <w:tr w:rsidR="00B9473A" w:rsidRPr="005B5B88" w14:paraId="4E50FD0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FAC2AA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90AA63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54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8963C4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6935C8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</w:tr>
      <w:tr w:rsidR="00B9473A" w:rsidRPr="005B5B88" w14:paraId="760642E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07136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E7F98C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60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013EB2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730CBC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</w:tr>
      <w:tr w:rsidR="00B9473A" w:rsidRPr="005B5B88" w14:paraId="6FE012E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12E78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4A0A55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7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F48640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CCF183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</w:tr>
      <w:tr w:rsidR="00B9473A" w:rsidRPr="005B5B88" w14:paraId="2B8C7BC8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42E2FF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B0AFC7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8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F846B6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61916C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</w:tr>
      <w:tr w:rsidR="00B9473A" w:rsidRPr="005B5B88" w14:paraId="5164C9B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5822B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20F95A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296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ECB59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5FFCCE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6</w:t>
            </w:r>
          </w:p>
        </w:tc>
      </w:tr>
      <w:tr w:rsidR="00B9473A" w:rsidRPr="005B5B88" w14:paraId="6373643E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9AEE0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AA9B7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0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1B406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881B7C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</w:tr>
      <w:tr w:rsidR="00B9473A" w:rsidRPr="005B5B88" w14:paraId="60BF5FD4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D98566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FDF82F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0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CAFAFD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AFAC0B2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</w:tr>
      <w:tr w:rsidR="00B9473A" w:rsidRPr="005B5B88" w14:paraId="29E94CCF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C28D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46F43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1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1348A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AD71FBB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</w:tr>
      <w:tr w:rsidR="00B9473A" w:rsidRPr="005B5B88" w14:paraId="4CF400C1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46F0C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49514F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18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535B5E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6E5121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7</w:t>
            </w:r>
          </w:p>
        </w:tc>
      </w:tr>
      <w:tr w:rsidR="00B9473A" w:rsidRPr="005B5B88" w14:paraId="1DE74386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DC47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BF675E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22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15D7A3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5FE754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</w:tr>
      <w:tr w:rsidR="00B9473A" w:rsidRPr="005B5B88" w14:paraId="6A70E36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162DC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9E699F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2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EAE33F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0C2EE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</w:tr>
      <w:tr w:rsidR="00B9473A" w:rsidRPr="005B5B88" w14:paraId="2CF64ED2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D003AB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2295B2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43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9B1BE6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489FE87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99</w:t>
            </w:r>
          </w:p>
        </w:tc>
      </w:tr>
      <w:tr w:rsidR="00B9473A" w:rsidRPr="005B5B88" w14:paraId="099FE378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3A9699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2B029EC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57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B45215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1E0B2F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0</w:t>
            </w:r>
          </w:p>
        </w:tc>
      </w:tr>
      <w:tr w:rsidR="00B9473A" w:rsidRPr="005B5B88" w14:paraId="526DFAF0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E61A74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791C641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379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6F9DF5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B0B7AAD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0</w:t>
            </w:r>
          </w:p>
        </w:tc>
      </w:tr>
      <w:tr w:rsidR="00B9473A" w:rsidRPr="005B5B88" w14:paraId="38744E3C" w14:textId="77777777" w:rsidTr="00CF06E9">
        <w:trPr>
          <w:trHeight w:val="28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0BCF3" w14:textId="77777777" w:rsidR="00B9473A" w:rsidRPr="005B5B88" w:rsidRDefault="00B9473A" w:rsidP="00CF06E9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73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E9DA878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Inf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54D689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EB748E4" w14:textId="77777777" w:rsidR="00B9473A" w:rsidRPr="005B5B88" w:rsidRDefault="00B9473A" w:rsidP="00B45307">
            <w:pPr>
              <w:spacing w:after="0" w:line="240" w:lineRule="auto"/>
              <w:ind w:firstLine="0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</w:pPr>
            <w:r w:rsidRPr="005B5B88">
              <w:rPr>
                <w:rFonts w:ascii="Times New Roman" w:eastAsia="等线" w:hAnsi="Times New Roman"/>
                <w:color w:val="000000"/>
                <w:sz w:val="24"/>
                <w:szCs w:val="24"/>
                <w:lang w:val="en-US" w:eastAsia="zh-CN"/>
              </w:rPr>
              <w:t>1.00</w:t>
            </w:r>
          </w:p>
        </w:tc>
      </w:tr>
    </w:tbl>
    <w:p w14:paraId="60EA33DA" w14:textId="77777777" w:rsidR="00B9473A" w:rsidRPr="005B5B88" w:rsidRDefault="00B9473A" w:rsidP="00B9473A">
      <w:pPr>
        <w:rPr>
          <w:rFonts w:ascii="Times New Roman" w:hAnsi="Times New Roman"/>
          <w:sz w:val="24"/>
          <w:szCs w:val="24"/>
        </w:rPr>
      </w:pPr>
    </w:p>
    <w:p w14:paraId="6DBC35B2" w14:textId="77777777" w:rsidR="006401DB" w:rsidRPr="005B5B88" w:rsidRDefault="006401DB">
      <w:pPr>
        <w:rPr>
          <w:rFonts w:ascii="Times New Roman" w:hAnsi="Times New Roman"/>
          <w:sz w:val="24"/>
          <w:szCs w:val="24"/>
        </w:rPr>
      </w:pPr>
    </w:p>
    <w:sectPr w:rsidR="006401DB" w:rsidRPr="005B5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EDFE4" w14:textId="77777777" w:rsidR="00B9473A" w:rsidRDefault="00B9473A" w:rsidP="00B9473A">
      <w:pPr>
        <w:spacing w:after="0" w:line="240" w:lineRule="auto"/>
      </w:pPr>
      <w:r>
        <w:separator/>
      </w:r>
    </w:p>
  </w:endnote>
  <w:endnote w:type="continuationSeparator" w:id="0">
    <w:p w14:paraId="49247D13" w14:textId="77777777" w:rsidR="00B9473A" w:rsidRDefault="00B9473A" w:rsidP="00B94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A4546" w14:textId="77777777" w:rsidR="00B9473A" w:rsidRDefault="00B9473A" w:rsidP="00B9473A">
      <w:pPr>
        <w:spacing w:after="0" w:line="240" w:lineRule="auto"/>
      </w:pPr>
      <w:r>
        <w:separator/>
      </w:r>
    </w:p>
  </w:footnote>
  <w:footnote w:type="continuationSeparator" w:id="0">
    <w:p w14:paraId="6BC18830" w14:textId="77777777" w:rsidR="00B9473A" w:rsidRDefault="00B9473A" w:rsidP="00B94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NDU1MTAyMjMwNjJR0lEKTi0uzszPAykwqgUARoHyaCwAAAA="/>
  </w:docVars>
  <w:rsids>
    <w:rsidRoot w:val="006401DB"/>
    <w:rsid w:val="00372027"/>
    <w:rsid w:val="004531FD"/>
    <w:rsid w:val="004A7DDB"/>
    <w:rsid w:val="005173BF"/>
    <w:rsid w:val="005B5B88"/>
    <w:rsid w:val="006401DB"/>
    <w:rsid w:val="00B9473A"/>
    <w:rsid w:val="00CF06E9"/>
    <w:rsid w:val="00D739FE"/>
    <w:rsid w:val="00E5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C297F"/>
  <w15:chartTrackingRefBased/>
  <w15:docId w15:val="{DDDFC9B2-7DEA-4B4E-B810-5C7CDAEC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73A"/>
    <w:pPr>
      <w:spacing w:after="140" w:line="312" w:lineRule="auto"/>
      <w:ind w:firstLine="432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7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94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73A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947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陈 金瓯</cp:lastModifiedBy>
  <cp:revision>10</cp:revision>
  <dcterms:created xsi:type="dcterms:W3CDTF">2022-01-16T13:56:00Z</dcterms:created>
  <dcterms:modified xsi:type="dcterms:W3CDTF">2022-01-18T14:54:00Z</dcterms:modified>
</cp:coreProperties>
</file>